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DABA6" w14:textId="77777777" w:rsidR="00556419" w:rsidRPr="001D59FC" w:rsidRDefault="0087251C" w:rsidP="00A970F3">
      <w:pPr>
        <w:rPr>
          <w:rFonts w:ascii="Times New Roman" w:hAnsi="Times New Roman"/>
          <w:b/>
          <w:sz w:val="24"/>
        </w:rPr>
      </w:pPr>
      <w:r w:rsidRPr="001D59FC">
        <w:rPr>
          <w:rFonts w:ascii="Times New Roman" w:hAnsi="Times New Roman"/>
          <w:b/>
          <w:sz w:val="24"/>
        </w:rPr>
        <w:t xml:space="preserve">Table </w:t>
      </w:r>
      <w:r w:rsidR="00700444" w:rsidRPr="001D59FC">
        <w:rPr>
          <w:rFonts w:ascii="Times New Roman" w:hAnsi="Times New Roman"/>
          <w:b/>
          <w:sz w:val="24"/>
        </w:rPr>
        <w:t>S1: Anthropometric characteristics of study participants</w:t>
      </w:r>
    </w:p>
    <w:p w14:paraId="2CCED2B4" w14:textId="77777777" w:rsidR="00372033" w:rsidRPr="001D59FC" w:rsidRDefault="00372033" w:rsidP="00A970F3">
      <w:pPr>
        <w:rPr>
          <w:rFonts w:ascii="Times New Roman" w:hAnsi="Times New Roman"/>
          <w:sz w:val="24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952"/>
        <w:gridCol w:w="1638"/>
      </w:tblGrid>
      <w:tr w:rsidR="003E480C" w:rsidRPr="001D59FC" w14:paraId="3307411E" w14:textId="77777777" w:rsidTr="00FC4FF8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70F60" w14:textId="4B6F7244" w:rsidR="003E480C" w:rsidRPr="001D59FC" w:rsidRDefault="003E480C" w:rsidP="0053418C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5B902" w14:textId="77777777" w:rsidR="003E480C" w:rsidRPr="001D59FC" w:rsidRDefault="003E480C" w:rsidP="0053418C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r w:rsidRPr="001D59FC">
              <w:rPr>
                <w:rFonts w:ascii="Times New Roman" w:hAnsi="Times New Roman"/>
                <w:sz w:val="24"/>
              </w:rPr>
              <w:t>N =34</w:t>
            </w:r>
            <w:r w:rsidR="00AB7D33" w:rsidRPr="001D59FC">
              <w:rPr>
                <w:rFonts w:ascii="Times New Roman" w:hAnsi="Times New Roman"/>
                <w:sz w:val="24"/>
              </w:rPr>
              <w:t>*</w:t>
            </w:r>
          </w:p>
        </w:tc>
      </w:tr>
      <w:tr w:rsidR="00A970F3" w:rsidRPr="001D59FC" w14:paraId="4D23B5DB" w14:textId="77777777" w:rsidTr="00FC4FF8"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</w:tcPr>
          <w:p w14:paraId="3859E900" w14:textId="77777777" w:rsidR="00A970F3" w:rsidRPr="001D59FC" w:rsidRDefault="00A970F3" w:rsidP="0053418C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r w:rsidRPr="001D59FC">
              <w:rPr>
                <w:rFonts w:ascii="Times New Roman" w:hAnsi="Times New Roman"/>
                <w:sz w:val="24"/>
                <w:lang w:val="ja-JP"/>
              </w:rPr>
              <w:t>Age, years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C7B51" w14:textId="77777777" w:rsidR="00A970F3" w:rsidRPr="001D59FC" w:rsidRDefault="00A970F3" w:rsidP="0053418C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r w:rsidRPr="001D59FC">
              <w:rPr>
                <w:rFonts w:ascii="Times New Roman" w:hAnsi="Times New Roman"/>
                <w:sz w:val="24"/>
              </w:rPr>
              <w:t>37.3 ± 14.3</w:t>
            </w:r>
          </w:p>
        </w:tc>
      </w:tr>
      <w:tr w:rsidR="00A970F3" w:rsidRPr="001D59FC" w14:paraId="76EF3CEB" w14:textId="77777777" w:rsidTr="00B750BC">
        <w:tc>
          <w:tcPr>
            <w:tcW w:w="2952" w:type="dxa"/>
            <w:shd w:val="clear" w:color="auto" w:fill="auto"/>
            <w:vAlign w:val="center"/>
          </w:tcPr>
          <w:p w14:paraId="6E046DE5" w14:textId="77777777" w:rsidR="00A970F3" w:rsidRPr="001D59FC" w:rsidRDefault="00A970F3" w:rsidP="0053418C">
            <w:pPr>
              <w:spacing w:beforeLines="50" w:before="120" w:afterLines="50" w:after="120"/>
              <w:rPr>
                <w:rFonts w:ascii="Times New Roman" w:hAnsi="Times New Roman"/>
                <w:sz w:val="24"/>
                <w:vertAlign w:val="superscript"/>
              </w:rPr>
            </w:pPr>
            <w:r w:rsidRPr="001D59FC">
              <w:rPr>
                <w:rFonts w:ascii="Times New Roman" w:hAnsi="Times New Roman"/>
                <w:sz w:val="24"/>
                <w:lang w:val="ja-JP"/>
              </w:rPr>
              <w:t>BMI</w:t>
            </w:r>
            <w:r w:rsidRPr="001D59FC">
              <w:rPr>
                <w:rFonts w:ascii="Times New Roman" w:hAnsi="Times New Roman"/>
                <w:sz w:val="24"/>
              </w:rPr>
              <w:t>, kg/m</w:t>
            </w:r>
            <w:r w:rsidRPr="001D59FC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3AF8D424" w14:textId="77777777" w:rsidR="00A970F3" w:rsidRPr="001D59FC" w:rsidRDefault="00A970F3" w:rsidP="0053418C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r w:rsidRPr="001D59FC">
              <w:rPr>
                <w:rFonts w:ascii="Times New Roman" w:hAnsi="Times New Roman"/>
                <w:sz w:val="24"/>
              </w:rPr>
              <w:t>28.3</w:t>
            </w:r>
            <w:r w:rsidR="00B750BC" w:rsidRPr="001D59FC">
              <w:rPr>
                <w:rFonts w:ascii="Times New Roman" w:hAnsi="Times New Roman"/>
                <w:sz w:val="24"/>
              </w:rPr>
              <w:t xml:space="preserve"> </w:t>
            </w:r>
            <w:r w:rsidRPr="001D59FC">
              <w:rPr>
                <w:rFonts w:ascii="Times New Roman" w:hAnsi="Times New Roman"/>
                <w:sz w:val="24"/>
              </w:rPr>
              <w:t>±</w:t>
            </w:r>
            <w:r w:rsidR="00B750BC" w:rsidRPr="001D59FC">
              <w:rPr>
                <w:rFonts w:ascii="Times New Roman" w:hAnsi="Times New Roman"/>
                <w:sz w:val="24"/>
              </w:rPr>
              <w:t xml:space="preserve"> </w:t>
            </w:r>
            <w:r w:rsidRPr="001D59FC">
              <w:rPr>
                <w:rFonts w:ascii="Times New Roman" w:hAnsi="Times New Roman"/>
                <w:sz w:val="24"/>
              </w:rPr>
              <w:t>6.7</w:t>
            </w:r>
          </w:p>
        </w:tc>
      </w:tr>
      <w:tr w:rsidR="00A970F3" w:rsidRPr="001D59FC" w14:paraId="38FED1B6" w14:textId="77777777" w:rsidTr="008062FE">
        <w:tc>
          <w:tcPr>
            <w:tcW w:w="2952" w:type="dxa"/>
            <w:shd w:val="clear" w:color="auto" w:fill="auto"/>
          </w:tcPr>
          <w:p w14:paraId="53010D63" w14:textId="77777777" w:rsidR="00A970F3" w:rsidRPr="001D59FC" w:rsidRDefault="00A970F3" w:rsidP="0053418C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r w:rsidRPr="001D59FC">
              <w:rPr>
                <w:rFonts w:ascii="Times New Roman" w:hAnsi="Times New Roman"/>
                <w:sz w:val="24"/>
                <w:lang w:val="ja-JP"/>
              </w:rPr>
              <w:t>WHR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A6B7F48" w14:textId="77777777" w:rsidR="00A970F3" w:rsidRPr="001D59FC" w:rsidRDefault="00A970F3" w:rsidP="0053418C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r w:rsidRPr="001D59FC">
              <w:rPr>
                <w:rFonts w:ascii="Times New Roman" w:hAnsi="Times New Roman"/>
                <w:sz w:val="24"/>
              </w:rPr>
              <w:t>0.91</w:t>
            </w:r>
            <w:r w:rsidR="00B750BC" w:rsidRPr="001D59FC">
              <w:rPr>
                <w:rFonts w:ascii="Times New Roman" w:hAnsi="Times New Roman"/>
                <w:sz w:val="24"/>
              </w:rPr>
              <w:t xml:space="preserve"> </w:t>
            </w:r>
            <w:r w:rsidRPr="001D59FC">
              <w:rPr>
                <w:rFonts w:ascii="Times New Roman" w:hAnsi="Times New Roman"/>
                <w:sz w:val="24"/>
              </w:rPr>
              <w:t>±</w:t>
            </w:r>
            <w:r w:rsidR="00B750BC" w:rsidRPr="001D59FC">
              <w:rPr>
                <w:rFonts w:ascii="Times New Roman" w:hAnsi="Times New Roman"/>
                <w:sz w:val="24"/>
              </w:rPr>
              <w:t xml:space="preserve"> </w:t>
            </w:r>
            <w:r w:rsidRPr="001D59FC">
              <w:rPr>
                <w:rFonts w:ascii="Times New Roman" w:hAnsi="Times New Roman"/>
                <w:sz w:val="24"/>
              </w:rPr>
              <w:t>0.07</w:t>
            </w:r>
          </w:p>
        </w:tc>
      </w:tr>
      <w:tr w:rsidR="00A970F3" w:rsidRPr="001D59FC" w14:paraId="4E6C2393" w14:textId="77777777" w:rsidTr="008062FE"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22C003D1" w14:textId="77777777" w:rsidR="00A970F3" w:rsidRPr="001D59FC" w:rsidRDefault="00A970F3" w:rsidP="0053418C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r w:rsidRPr="001D59FC">
              <w:rPr>
                <w:rFonts w:ascii="Times New Roman" w:hAnsi="Times New Roman"/>
                <w:sz w:val="24"/>
              </w:rPr>
              <w:t>Waist circumference, m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F3474" w14:textId="77777777" w:rsidR="00A970F3" w:rsidRPr="001D59FC" w:rsidRDefault="00A970F3" w:rsidP="0053418C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r w:rsidRPr="001D59FC">
              <w:rPr>
                <w:rFonts w:ascii="Times New Roman" w:hAnsi="Times New Roman"/>
                <w:sz w:val="24"/>
              </w:rPr>
              <w:t>0.86</w:t>
            </w:r>
            <w:r w:rsidR="00B750BC" w:rsidRPr="001D59FC">
              <w:rPr>
                <w:rFonts w:ascii="Times New Roman" w:hAnsi="Times New Roman"/>
                <w:sz w:val="24"/>
              </w:rPr>
              <w:t xml:space="preserve"> </w:t>
            </w:r>
            <w:r w:rsidRPr="001D59FC">
              <w:rPr>
                <w:rFonts w:ascii="Times New Roman" w:hAnsi="Times New Roman"/>
                <w:sz w:val="24"/>
              </w:rPr>
              <w:t>±</w:t>
            </w:r>
            <w:r w:rsidR="00B750BC" w:rsidRPr="001D59FC">
              <w:rPr>
                <w:rFonts w:ascii="Times New Roman" w:hAnsi="Times New Roman"/>
                <w:sz w:val="24"/>
              </w:rPr>
              <w:t xml:space="preserve"> </w:t>
            </w:r>
            <w:r w:rsidRPr="001D59FC">
              <w:rPr>
                <w:rFonts w:ascii="Times New Roman" w:hAnsi="Times New Roman"/>
                <w:sz w:val="24"/>
              </w:rPr>
              <w:t>0.14</w:t>
            </w:r>
          </w:p>
        </w:tc>
      </w:tr>
    </w:tbl>
    <w:p w14:paraId="5DE0C656" w14:textId="7B60CB98" w:rsidR="00700444" w:rsidRPr="001D59FC" w:rsidRDefault="00700444" w:rsidP="00A970F3">
      <w:pPr>
        <w:rPr>
          <w:rFonts w:ascii="Times New Roman" w:hAnsi="Times New Roman"/>
          <w:sz w:val="24"/>
        </w:rPr>
      </w:pPr>
      <w:r w:rsidRPr="001D59FC">
        <w:rPr>
          <w:rFonts w:ascii="Times New Roman" w:hAnsi="Times New Roman"/>
          <w:sz w:val="24"/>
        </w:rPr>
        <w:t xml:space="preserve">*18 males and 16 females. </w:t>
      </w:r>
      <w:proofErr w:type="gramStart"/>
      <w:r w:rsidRPr="001D59FC">
        <w:rPr>
          <w:rFonts w:ascii="Times New Roman" w:hAnsi="Times New Roman"/>
          <w:sz w:val="24"/>
        </w:rPr>
        <w:t>BMI, body mass index; WHR, waist to hip ratio; Mean ± S.D.</w:t>
      </w:r>
      <w:proofErr w:type="gramEnd"/>
    </w:p>
    <w:p w14:paraId="1325BDE4" w14:textId="77777777" w:rsidR="00700444" w:rsidRPr="001D59FC" w:rsidRDefault="00700444" w:rsidP="00A970F3">
      <w:pPr>
        <w:rPr>
          <w:rFonts w:ascii="Times New Roman" w:hAnsi="Times New Roman"/>
          <w:sz w:val="24"/>
        </w:rPr>
      </w:pPr>
      <w:bookmarkStart w:id="0" w:name="_GoBack"/>
      <w:bookmarkEnd w:id="0"/>
    </w:p>
    <w:p w14:paraId="29F295D7" w14:textId="77777777" w:rsidR="00700444" w:rsidRPr="009B0851" w:rsidRDefault="00792A85" w:rsidP="00A970F3">
      <w:pPr>
        <w:rPr>
          <w:rFonts w:ascii="Arial" w:eastAsia="Times New Roman" w:hAnsi="Arial" w:cs="Arial"/>
          <w:color w:val="auto"/>
          <w:sz w:val="24"/>
          <w:lang w:bidi="x-none"/>
        </w:rPr>
      </w:pPr>
      <w:r w:rsidRPr="009B0851">
        <w:rPr>
          <w:rFonts w:ascii="Arial" w:hAnsi="Arial" w:cs="Arial"/>
          <w:sz w:val="24"/>
        </w:rPr>
        <w:t xml:space="preserve"> </w:t>
      </w:r>
    </w:p>
    <w:sectPr w:rsidR="00700444" w:rsidRPr="009B0851" w:rsidSect="00AA0621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C33410" w14:textId="77777777" w:rsidR="008062FE" w:rsidRDefault="008062FE" w:rsidP="00A970F3">
      <w:r>
        <w:separator/>
      </w:r>
    </w:p>
  </w:endnote>
  <w:endnote w:type="continuationSeparator" w:id="0">
    <w:p w14:paraId="297763F7" w14:textId="77777777" w:rsidR="008062FE" w:rsidRDefault="008062FE" w:rsidP="00A97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A05993" w14:textId="77777777" w:rsidR="008062FE" w:rsidRDefault="008062FE">
    <w:pPr>
      <w:pStyle w:val="HeaderFooter"/>
      <w:rPr>
        <w:rFonts w:ascii="Times New Roman" w:eastAsia="Times New Roman" w:hAnsi="Times New Roman"/>
        <w:color w:val="auto"/>
        <w:lang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9AFE8A" w14:textId="77777777" w:rsidR="008062FE" w:rsidRDefault="008062FE">
    <w:pPr>
      <w:pStyle w:val="HeaderFooter"/>
      <w:rPr>
        <w:rFonts w:ascii="Times New Roman" w:eastAsia="Times New Roman" w:hAnsi="Times New Roman"/>
        <w:color w:val="auto"/>
        <w:lang w:bidi="x-none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B33EB" w14:textId="77777777" w:rsidR="008062FE" w:rsidRDefault="008062FE" w:rsidP="00A970F3">
      <w:r>
        <w:separator/>
      </w:r>
    </w:p>
  </w:footnote>
  <w:footnote w:type="continuationSeparator" w:id="0">
    <w:p w14:paraId="4EBD9776" w14:textId="77777777" w:rsidR="008062FE" w:rsidRDefault="008062FE" w:rsidP="00A970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213E1" w14:textId="77777777" w:rsidR="008062FE" w:rsidRDefault="008062FE">
    <w:pPr>
      <w:pStyle w:val="HeaderFooter"/>
      <w:rPr>
        <w:rFonts w:ascii="Times New Roman" w:eastAsia="Times New Roman" w:hAnsi="Times New Roman"/>
        <w:color w:val="auto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E3428A" w14:textId="77777777" w:rsidR="008062FE" w:rsidRDefault="008062FE">
    <w:pPr>
      <w:pStyle w:val="HeaderFooter"/>
      <w:rPr>
        <w:rFonts w:ascii="Times New Roman" w:eastAsia="Times New Roman" w:hAnsi="Times New Roman"/>
        <w:color w:val="auto"/>
        <w:lang w:bidi="x-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444"/>
    <w:rsid w:val="00075748"/>
    <w:rsid w:val="00085FE7"/>
    <w:rsid w:val="000D3BF2"/>
    <w:rsid w:val="00105255"/>
    <w:rsid w:val="001D59FC"/>
    <w:rsid w:val="001D6C3F"/>
    <w:rsid w:val="00347113"/>
    <w:rsid w:val="003573AD"/>
    <w:rsid w:val="00372033"/>
    <w:rsid w:val="00385976"/>
    <w:rsid w:val="003976AA"/>
    <w:rsid w:val="003B4D9B"/>
    <w:rsid w:val="003C56C1"/>
    <w:rsid w:val="003D33E5"/>
    <w:rsid w:val="003E480C"/>
    <w:rsid w:val="004C3679"/>
    <w:rsid w:val="004F2BD1"/>
    <w:rsid w:val="0053418C"/>
    <w:rsid w:val="00556419"/>
    <w:rsid w:val="005938B9"/>
    <w:rsid w:val="005B3242"/>
    <w:rsid w:val="00654D5D"/>
    <w:rsid w:val="00694DF1"/>
    <w:rsid w:val="006A0673"/>
    <w:rsid w:val="006D64C4"/>
    <w:rsid w:val="00700444"/>
    <w:rsid w:val="00745671"/>
    <w:rsid w:val="00792A85"/>
    <w:rsid w:val="007C1922"/>
    <w:rsid w:val="007D4EF6"/>
    <w:rsid w:val="007F6D3E"/>
    <w:rsid w:val="008062FE"/>
    <w:rsid w:val="00825555"/>
    <w:rsid w:val="00855BA1"/>
    <w:rsid w:val="00865202"/>
    <w:rsid w:val="0087251C"/>
    <w:rsid w:val="00882D09"/>
    <w:rsid w:val="00896A6B"/>
    <w:rsid w:val="009B0851"/>
    <w:rsid w:val="00A572A5"/>
    <w:rsid w:val="00A7577C"/>
    <w:rsid w:val="00A970F3"/>
    <w:rsid w:val="00AA0621"/>
    <w:rsid w:val="00AB7D33"/>
    <w:rsid w:val="00AD6ABF"/>
    <w:rsid w:val="00B20A41"/>
    <w:rsid w:val="00B222B6"/>
    <w:rsid w:val="00B71A26"/>
    <w:rsid w:val="00B750BC"/>
    <w:rsid w:val="00B85B2C"/>
    <w:rsid w:val="00C118C9"/>
    <w:rsid w:val="00CD5D7C"/>
    <w:rsid w:val="00CE5E98"/>
    <w:rsid w:val="00CE7FAA"/>
    <w:rsid w:val="00D1715C"/>
    <w:rsid w:val="00D96C5C"/>
    <w:rsid w:val="00DC0097"/>
    <w:rsid w:val="00E17CBC"/>
    <w:rsid w:val="00EA6DBD"/>
    <w:rsid w:val="00F07D33"/>
    <w:rsid w:val="00F75316"/>
    <w:rsid w:val="00F87927"/>
    <w:rsid w:val="00FA6825"/>
    <w:rsid w:val="00FC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1FF02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A970F3"/>
    <w:rPr>
      <w:rFonts w:ascii="Calibri" w:eastAsia="ヒラギノ角ゴ Pro W3" w:hAnsi="Calibri"/>
      <w:color w:val="00000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</w:rPr>
  </w:style>
  <w:style w:type="paragraph" w:customStyle="1" w:styleId="BodyA">
    <w:name w:val="Body A"/>
    <w:rPr>
      <w:rFonts w:ascii="Helvetica" w:eastAsia="ヒラギノ角ゴ Pro W3" w:hAnsi="Helvetica"/>
      <w:color w:val="000000"/>
      <w:sz w:val="24"/>
    </w:rPr>
  </w:style>
  <w:style w:type="table" w:styleId="TableGrid">
    <w:name w:val="Table Grid"/>
    <w:basedOn w:val="TableNormal"/>
    <w:locked/>
    <w:rsid w:val="00105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A970F3"/>
    <w:rPr>
      <w:rFonts w:ascii="Calibri" w:eastAsia="ヒラギノ角ゴ Pro W3" w:hAnsi="Calibri"/>
      <w:color w:val="00000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</w:rPr>
  </w:style>
  <w:style w:type="paragraph" w:customStyle="1" w:styleId="BodyA">
    <w:name w:val="Body A"/>
    <w:rPr>
      <w:rFonts w:ascii="Helvetica" w:eastAsia="ヒラギノ角ゴ Pro W3" w:hAnsi="Helvetica"/>
      <w:color w:val="000000"/>
      <w:sz w:val="24"/>
    </w:rPr>
  </w:style>
  <w:style w:type="table" w:styleId="TableGrid">
    <w:name w:val="Table Grid"/>
    <w:basedOn w:val="TableNormal"/>
    <w:locked/>
    <w:rsid w:val="00105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6374304A-CB47-444B-8151-311577D21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wang</dc:creator>
  <cp:keywords/>
  <cp:lastModifiedBy>ying wang</cp:lastModifiedBy>
  <cp:revision>10</cp:revision>
  <dcterms:created xsi:type="dcterms:W3CDTF">2013-05-07T19:43:00Z</dcterms:created>
  <dcterms:modified xsi:type="dcterms:W3CDTF">2013-08-11T19:10:00Z</dcterms:modified>
</cp:coreProperties>
</file>